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7CDA" w:rsidRPr="00DC2437" w:rsidRDefault="007E22E8">
      <w:pPr>
        <w:spacing w:after="16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C088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1</w:t>
      </w:r>
      <w:r w:rsidR="003951B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Table</w:t>
      </w:r>
      <w:bookmarkStart w:id="0" w:name="_GoBack"/>
      <w:bookmarkEnd w:id="0"/>
      <w:r w:rsidRPr="00DC243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: </w:t>
      </w:r>
      <w:r w:rsidR="00DC2437" w:rsidRPr="00DC2437">
        <w:rPr>
          <w:rFonts w:ascii="Times New Roman" w:eastAsia="Times New Roman" w:hAnsi="Times New Roman" w:cs="Times New Roman"/>
          <w:iCs/>
          <w:sz w:val="28"/>
          <w:szCs w:val="28"/>
          <w:lang w:bidi="ar-SA"/>
        </w:rPr>
        <w:t>List of all studies identified in the systematic literature search, including excluded studies with reasons for exclusion at each screening stage</w:t>
      </w:r>
    </w:p>
    <w:p w:rsidR="00457CDA" w:rsidRPr="007C0889" w:rsidRDefault="007E22E8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7C0889">
        <w:rPr>
          <w:rFonts w:ascii="Times New Roman" w:hAnsi="Times New Roman" w:cs="Times New Roman"/>
          <w:sz w:val="24"/>
          <w:szCs w:val="24"/>
        </w:rPr>
        <w:t>Total records identified from databases: 655 (Scopus: 270; PubMed: 294; Lens.org: 91). After removing 193 duplicates, 462 records were screened. Following title/abstract screening (367 excluded) and full-text review (42 excluded from 86 assessed; 9 not retrieved), 44 studies met all inclusion criteria and are included in the systematic review. Representative records excluded at title/abstract screening are shown below. All 42 studies excluded at full-text review are listed with reasons.</w:t>
      </w:r>
    </w:p>
    <w:p w:rsidR="00457CDA" w:rsidRPr="007C0889" w:rsidRDefault="00457CDA">
      <w:pPr>
        <w:spacing w:before="80" w:after="20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5389" w:type="dxa"/>
        <w:tblLayout w:type="fixed"/>
        <w:tblLook w:val="04A0" w:firstRow="1" w:lastRow="0" w:firstColumn="1" w:lastColumn="0" w:noHBand="0" w:noVBand="1"/>
      </w:tblPr>
      <w:tblGrid>
        <w:gridCol w:w="591"/>
        <w:gridCol w:w="1642"/>
        <w:gridCol w:w="4692"/>
        <w:gridCol w:w="3388"/>
        <w:gridCol w:w="1245"/>
        <w:gridCol w:w="2657"/>
        <w:gridCol w:w="1174"/>
      </w:tblGrid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642" w:type="dxa"/>
          </w:tcPr>
          <w:p w:rsidR="00457CDA" w:rsidRPr="007C0889" w:rsidRDefault="007E2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uthor(s), Year</w:t>
            </w:r>
          </w:p>
        </w:tc>
        <w:tc>
          <w:tcPr>
            <w:tcW w:w="4692" w:type="dxa"/>
          </w:tcPr>
          <w:p w:rsidR="00457CDA" w:rsidRPr="007C0889" w:rsidRDefault="007E2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3388" w:type="dxa"/>
          </w:tcPr>
          <w:p w:rsidR="00457CDA" w:rsidRPr="007C0889" w:rsidRDefault="007E2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OI</w:t>
            </w:r>
          </w:p>
        </w:tc>
        <w:tc>
          <w:tcPr>
            <w:tcW w:w="1245" w:type="dxa"/>
          </w:tcPr>
          <w:p w:rsidR="00457CDA" w:rsidRPr="007C0889" w:rsidRDefault="007E2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2657" w:type="dxa"/>
          </w:tcPr>
          <w:p w:rsidR="00457CDA" w:rsidRPr="007C0889" w:rsidRDefault="007E2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1174" w:type="dxa"/>
          </w:tcPr>
          <w:p w:rsidR="00457CDA" w:rsidRPr="007C0889" w:rsidRDefault="007E2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cision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ristino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25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Therapeutic itineraries of children after snakebites in the Brazilian Amazon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371/journal.pntd.0013777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Qualitative thematic study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Dayasiri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25a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First-aid practices and pre-hospital care in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snakebites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86/s12887-025-05975-0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ross-sectional survey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Dayasiri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25b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Training and educational needs for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snakebite management among rural healthcare providers in Sri Lanka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16/j.toxicon.2025.108459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ross-sectional survey of HCPs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Dayasiri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25c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Challenges in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snakebite management: physician perspectives from rural Sri Lanka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16/j.toxicon.2025.108410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Qualitative interviews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Dayasiri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25d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reventive practices and parental attitudes towards snakebites in children in snakebite hotspots of rural Sri Lanka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36/bmjpo-2025-003543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ross-sectional household survey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Dayasiri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25e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Caught between fear and tradition: parental knowledge, beliefs and emergency responses to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snakebites in rural Sri Lanka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36/bmjpo-2025-003658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Mixed-methods study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Oliveira et al., 2023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nakebite envenoming in Brazilian children: clinical aspects, management and outcomes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93/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tropej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/fmad010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Buitendag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21b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A comparison between adult and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snakebites and their outcomes in North Eastern South Africa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16/j.toxicon.2021.12.009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omparative cohort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uryanarayana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trospective hospital-based cohort study on risk factors of poor outcome in pediatric snake envenomation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93/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tropej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/fmaa078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Geyt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snakebite envenoming: recognition and management of cases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36/archdischild-2020-319428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Multi-country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arrative review with cases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duagubam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nakebite in children in Nigeria: A comparison of first aid treatment measures with WHO guidelines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4103/aam.aam_38_19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ross-sectional hospital-based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Variawa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Prospective review of cytotoxic snakebite envenomation in a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population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16/j.toxicon.2020.12.009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rospective review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Giri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nake bite, a neglected menace: a prospective observational study in a tertiary care PICU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8203/2349-3291.ijcp20201646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rospective observational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ood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Epidemiological and clinical profile of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snake bite patients at a tertiary care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of Himachal Pradesh, India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8203/2349-3291.ijcp20202143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andey et al., 2020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chool students' perceptions on snakes, their uses, and snakebite in Nepal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23880/act-16000180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ross-sectional school survey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Bush &amp;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Kinlaw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Management of a pediatric snake envenomation after presentation with a tight tourniquet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16/j.wem.2015.01.005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ase report with management review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ankar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actors affecting outcome in children with snake envenomation: a prospective observational study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36/archdischild-2012-303025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rospective observational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Mars et al., 1991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Direct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tracompartmental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pressure measurement in the management of snakebites in children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/A (PubMed)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ase series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Tadros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mergency department visits by pediatric patients for snakebites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97/PEC.0000000000002725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trospective ED database analysis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chulte et al., 2016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hildhood victims of snakebites: 2000-2013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542/peds.2016-0491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trospective national database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anni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Prevalence and outcome of snake bites among children admitted in the Emergency Pediatric Unit, Federal Medical Centre,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Birnin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Kebbi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, Nigeria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7759/cureus.17413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attanaik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23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linical, laboratory profile and outcomes in children with snakebite from Eastern India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4103/jfmpc.jfmpc_1965_22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hmed et al., 2019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Snake bites envenoming among children in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Gadarif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, Eastern Sudan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Descriptive cross-sectional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Marano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cute exposure to European viper bite in children: advocating for a pediatric approach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3390/toxins13050330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ase series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Levine, 2014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Pediatric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nvenomations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: don't get bitten by an unclear plan of care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/A (PubMed)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linical review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Matteucci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Pediatric sex group differences in location of snakebite injuries requiring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ntivenom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therapy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07/bf03160919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Marano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14b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ntitoxin use and pediatric intensive care for viper bites in Rome, Italy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/A (PubMed)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trospective PICU review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ivko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-Levy et al., 2017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Evaluation of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ntivenom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therapy for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Vipera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alaestinae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bites in children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80/15563650.2016.1277233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trospective two-center study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Lifshitz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1995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Snake bite by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erastes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vipera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in children: report of two cases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580/1080-6032(1995)006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ase reports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arra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source utilization of pediatric patients exposed to venom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542/hpeds.2014-0010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trospective resource utilization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ordasco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01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Treatment of the pediatric snakebite victim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16/s1067-991x(01)70091-0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linical review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umore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&amp; Heaney, 2018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evere protracted neuropathy and myopathy in a 3-year-old girl following tiger snake bite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11/jpc.14066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ase report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Offerman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02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rotaline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Fab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ntivenom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for the treatment of children with rattlesnake envenomation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542/peds.110.5.968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rospective treatment study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hatterjee et al., 2022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nake bite in children – a hospital-based cross-sectional study in a tertiary care hospital in Eastern India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36106/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jar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/0702232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Hospital-based cross-sectional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Kumar et al., 2024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Understanding pediatric snakebites: clinical and epidemiological insights from a healthcare center in Bihar, India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4103/jfmpc.jfmpc_1817_23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nil Kumar et al., 2017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linico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-epidemiological profile of snake bite in children in a tertiary care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8203/2349-3291.ijcp20175572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Hospital-based study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Henderson &amp;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Dujon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, 1973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nake bites in children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16/0022-3468(73)90414-4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trospective review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Goto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&amp; Feng, 2009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rotalidae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polyvalent immune FAB for the treatment of pediatric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rotaline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nvenomation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97/pec.0b013e31819f1f1e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trospective review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andian et al., 2023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linic-epidemiological profile and acute kidney injury among pediatric snake bite cases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5455/njppp.2023.13.02094202319022023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ashad, 2019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nakebites in Al-Baha District, Saudi Arabia: epidemiology, clinical presentations, management and prevention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36/archdischild-2019-epa.620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De Albuquerque et al., 2014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aving lives: assessing knowledge of students of a public school about first aid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5205/6656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ross-sectional school study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Hussein &amp;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lrewany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, 2023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ffectiveness of first aid educational program on the knowledge of primary school students in Egypt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21608/jhiph.2023.332645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terventional study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Halbert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A twelve month review of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intensive care in Myanmar to guide service development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36/archdischild-2015-308599.251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ICU service review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  <w:tr w:rsidR="007C0889" w:rsidRPr="007C0889" w:rsidTr="007C0889">
        <w:tc>
          <w:tcPr>
            <w:tcW w:w="591" w:type="dxa"/>
          </w:tcPr>
          <w:p w:rsidR="00457CDA" w:rsidRPr="007C0889" w:rsidRDefault="007E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4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Harbi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, 1999</w:t>
            </w:r>
          </w:p>
        </w:tc>
        <w:tc>
          <w:tcPr>
            <w:tcW w:w="4692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pidemiological and clinical differences of snake bites among children and adults in south western Saudi Arabia</w:t>
            </w:r>
          </w:p>
        </w:tc>
        <w:tc>
          <w:tcPr>
            <w:tcW w:w="3388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36/emj.16.6.428</w:t>
            </w:r>
          </w:p>
        </w:tc>
        <w:tc>
          <w:tcPr>
            <w:tcW w:w="1245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2657" w:type="dxa"/>
          </w:tcPr>
          <w:p w:rsidR="00457CDA" w:rsidRPr="007C0889" w:rsidRDefault="007E22E8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omparative study</w:t>
            </w:r>
          </w:p>
        </w:tc>
        <w:tc>
          <w:tcPr>
            <w:tcW w:w="1174" w:type="dxa"/>
          </w:tcPr>
          <w:p w:rsidR="00457CDA" w:rsidRPr="007C0889" w:rsidRDefault="007C0889" w:rsidP="007C08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</w:tr>
    </w:tbl>
    <w:p w:rsidR="00457CDA" w:rsidRDefault="00457CDA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p w:rsidR="007C0889" w:rsidRDefault="007C0889" w:rsidP="007C0889"/>
    <w:tbl>
      <w:tblPr>
        <w:tblStyle w:val="TableGrid"/>
        <w:tblW w:w="15389" w:type="dxa"/>
        <w:tblLook w:val="04A0" w:firstRow="1" w:lastRow="0" w:firstColumn="1" w:lastColumn="0" w:noHBand="0" w:noVBand="1"/>
      </w:tblPr>
      <w:tblGrid>
        <w:gridCol w:w="738"/>
        <w:gridCol w:w="6569"/>
        <w:gridCol w:w="3916"/>
        <w:gridCol w:w="4166"/>
      </w:tblGrid>
      <w:tr w:rsidR="007C0889" w:rsidRPr="007C0889" w:rsidTr="007C0889">
        <w:tc>
          <w:tcPr>
            <w:tcW w:w="15389" w:type="dxa"/>
            <w:gridSpan w:val="4"/>
          </w:tcPr>
          <w:p w:rsidR="007C0889" w:rsidRPr="007C0889" w:rsidRDefault="007C0889" w:rsidP="00DD2E1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CLUDED A</w:t>
            </w:r>
            <w:r w:rsidR="00DD2E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 TITLE/ABSTRACT SCREENING 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tle 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sz w:val="24"/>
                <w:szCs w:val="24"/>
              </w:rPr>
              <w:t>DOI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son for rejection 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re-hospital interventions in snakebite: A telephonic survey from Coastal Karnatak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371/journal.pntd.0013334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 / adult mixed population</w:t>
            </w:r>
          </w:p>
        </w:tc>
      </w:tr>
      <w:tr w:rsidR="00DD2E10" w:rsidRPr="007C0889" w:rsidTr="00DD2E10">
        <w:trPr>
          <w:trHeight w:val="602"/>
        </w:trPr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redictors and nomogram for amputation risk in pit viper snakebite envenoming at hospital admission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38/s41598-025-26903-3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adult population; no first-aid component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ase Series of Snakebites and Complicated Pit Viper Envenomation Management in Central Americ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4269/ajtmh.24-0720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no pre-hospital/first-aid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4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The impact of the COVID-19 pandemic on snakebite patterns in rural Sri Lank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16/j.toxicon.2025.108502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 first-aid/pre-hospital component; epidemiology only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5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The clinical significance and management of finger necrosis due to cobra bite in Vietnam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16/j.jpra.2025.05.011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; in-hospital management only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6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Characteristics of snakebite patients due to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aja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amarensis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in the Philippines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93/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trstmh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/trae110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no pre-hospital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Health literacy among rural Bangladeshi population on first aid and prevention of snakebite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93/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trstmh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/trae130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 population; adult community study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8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linico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-epidemiological study of snakebite: 13 years of data from eastern Nepal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93/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trstmh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/trae119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Mixed adult/child population; no pediatric-specific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9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elf-reported health effects after one year from a viper bite in France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16/j.toxicon.2025.108360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; adult cohort; no first-aid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10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Symptoms and Management of Painful Progressive Swelling in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swatini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Snakebite Patients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4269/ajtmh.24-0671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; in-hospital management; no pre-hospital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ssessing Epidemiological and Demographic Features of Snakebite in Khuzestan Province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5812/jjnpp-161011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; descriptive epidemiology only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12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Determinants of seeking allopathic treatment after snakebite in rural Sri Lank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93/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trstmh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/trae071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dult population; health-seeking in general, not pediatric-specific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13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Survey on snakebite burden in the HDSS of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Taabo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, Southern Côte d'Ivoire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371/journal.pntd.0012983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general epidemiology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14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Health-seeking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behaviours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and traditional healer practices for snakebite in southern Indi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93/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trstmh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/trae083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dult population; no pediatric-specific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15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xtremity fasciotomy in the developing world – a South African experience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36303/SAJS.00675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urgical management only; not pediatric-specific; no first-aid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16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linico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-Epidemiological Study on Green Pit Viper Bite in Chittagong Medical College Hospital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3329/jom.v26i1.78993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mixed adult/child; in-hospital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17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articipatory research towards control of snakebite in the Western Brazilian Amazon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371/journal.pntd.0012840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community general population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18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2024 American Heart Association and American Red Cross Guidelines for First Aid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61/CIR.0000000000001281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linical guideline/review — no original pediatric snakebite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19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 supervised machine learning approach to modeling barriers to snakebite treatment in Ghan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371/journal.pntd.0012736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; adult model; no first-aid component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20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aith healing: the threat of '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urucucu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' and local cure of Amazon floodplain dwellers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86/s13002-024-00715-7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ethnobotanical/general population study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21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Vulnerability factors of snake bite patients in Chin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86/s12889-024-19169-3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adult population; epidemiology only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22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actors associated with complications of snakebite envenomation in Burkina Faso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3390/tropicalmed9110268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; general population; in-hospital management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23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nakebite incidence and healthcare-seeking in Eastern Province, Rwand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371/journal.pntd.0012378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general population study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24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Therapeutic itineraries of snakebite victims and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ntivenom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access in southern Mexico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371/journal.pntd.0012301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adult population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25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Venomous snakebites in children: a 10 year experience in South Chin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80/15563650.2024.2341124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-hospital management only; no pre-hospital/first-aid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26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linico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-Epidemiological Profile of snakebite in Eastern India (1-year prospective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77/10806032241239628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mixed adult population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27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Domestic Accidents of Children in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Orodara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District, Burkina Faso: Mothers' First Aid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3390/ijerph21050523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snakebite-specific; general first-aid study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28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revention &amp; management of snakebite in Maharashtra &amp; Odisha: qualitative study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25259/ijmr_1566_23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adult/general community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29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A randomized controlled trial investigating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ntivenom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for red-bellied black snake envenomation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80/15563650.2024.2367677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; clinical trial in adults; in-hospital only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30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Baseline Knowledge and Change in Confidence after First Aid Training among High School Red Cross Cadets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4103/ijph.ijph_1458_22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General first aid program, not pediatric snakebite-specific outcomes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31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linical Characteristics and Management of Snake Bite in Jerusalem Are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3390/jcm12124132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mixed adult/child; in-hospital focus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32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ompartment syndrome following snakebite in a boy: case report and literature review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16/j.ijscr.2023.108050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ingle case report — excluded by design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33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isks of snakebite and challenges to seeking treatment in Tanzania agro-pastoral communities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371/journal.pone.0280836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adult general population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34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Assessment of snakebite management practices at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Meserani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Juu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, Northern Tanzani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371/journal.pone.0278940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general population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35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nvenomous Snakebite in Pediatric Age Group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55/s-0042-1750376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n-venomous bites only; no envenomation/first-aid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36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linical profile of snake bite in children at a tertiary care center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37506/ijfmt.v14i4.11514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sufficient methodological detail; duplicate demographic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37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Pattern of snake bite cases at tertiary health care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and first aid treatment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sufficient data quality/unclear methodology; no DOI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38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A Retrospective descriptive study of snake bites in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lipurduar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hospital, Indi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sufficient data quality; no DOI; duplicate cohort concern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39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everity grading, management and outcome of snakebite in South India: 5 years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37506/v14/i1/2020/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jfmt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/192872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adult population; in-hospital only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40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Epidemiological and clinical aspects of snakebites in the Upper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Juruá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River Region, Brazil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590/1809-4392201901561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adult predominant; no pediatric sub-analysis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41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adequate knowledge about snakebite envenoming in Myanmar community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371/journal.pntd.0007171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adult community survey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42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Management and cost of snakebite at a teaching hospital in western Keny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2688/f1000research.20268.1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mixed adult population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43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Why snakebite patients in Myanmar seek traditional healers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371/journal.pntd.0006299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adult qualitative study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44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re-hospital care and its association with clinical outcome in South Indi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77/0049475520966958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adult cohort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45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ompartment syndrome following snakebite (case report) – France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ingle case report — excluded by design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46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nake envenomation and pre-hospital care in Nigeria: delay study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 DOI; insufficient data; adult-focused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47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mergencies and related mortality in Nicaragu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36/emermed-2019-209324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nakebite not primary focus; no snakebite-specific pre-hospital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48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ystematic review of human poisoning in Myanmar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3390/ijerph18073576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ystematic review/secondary analysis; no original pediatric snakebite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49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linical profile of snake bite in children (Bangalore tertiary care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Duplicate cohort with another included study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50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Impact of first aid training in management of snake bite victims in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Madi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valley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 DOI; insufficient methodological detail for inclusion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51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Venomous snakebites in two children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ase reports (n=2); insufficient data; no DOI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52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mputation of a limb secondary to snakebite in a child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16/j.arcped.2016.12.013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ingle case report — excluded by design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53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 retrospective review of rattlesnake bites in 100 children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23736/S0026-4946.16.04226-2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-hospital focus only; minimal pre-hospital data; duplicate concern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54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Myocarditis complicating viper snake bite in a child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22506/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/2017/v24/i2/162427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ingle case report — excluded by design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55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Snake bite by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erastes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vipera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in children: report of two cases (see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Lifshitz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580/1080-6032(1995)006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Duplicate — same paper as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Lifshitz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1995; already captured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56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Hyperglycemia as a risk factor in children after European viper bites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3109/15563650.2015.1113542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re-hospital focus; in-hospital clinical study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57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Venomous snakebites in children in southern Croati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16/j.toxicon.2016.01.057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-hospital management only; no pre-hospital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58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Risk factors for high-grade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nvenomations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after French viper bites in children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97/PEC.0b013e31825cfd66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-hospital risk factor study; no pre-hospital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59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oral snake bites and envenomation in children: A case series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97/PEC.0000000000000109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ase series without pre-hospital data; insufficient methodology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60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Transporting children with toxicological emergencies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11/1742-6723.12221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snakebite-specific; general toxicology transport review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61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Controversies in treatment of pediatric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rotalinae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snake envenomation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16/S1522-8401(01)90005-9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view/guideline; no original pre-hospital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62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uspected snakebite in children: A study of 156 patients over 10 years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5694/j.1326-5377.1996.tb122122.x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-hospital retrospective; limited pre-hospital data; methodology unclear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63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Diagnosis and treatment of confirmed and suspected snake bite: 46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cases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5694/j.1326-5377.1992.tb139749.x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-hospital management focus; no first-aid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64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rotalidae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nvenomation in children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97/00000637-199308000-00009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-hospital management only; no pre-hospital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65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n epidemiological and clinical study of snake-bites in childhood (Australia 1989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5694/j.1326-5377.1989.tb136764.x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rimarily in-hospital; insufficient pre-hospital data; very old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66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Envenomation by the Northern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Blacktail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rattlesnake: case report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97/01.pec.0000150989.03981.06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ingle case report — excluded by design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67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nakebite: A Pediatric Problem (1965 editorial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77/000992286500400413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ditorial/opinion — excluded by design; no original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68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ontroversies and hazards in treatment of pit viper bites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97/00007611-197908000-00002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Old review/opinion; no original pediatric pre-hospital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69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nake Bite in Children: A Five Year Study from South-East Queensland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11/j.1440-1754.1978.tb02993.x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-hospital management; limited/no pre-hospital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70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Venomous snakebite in Florida (historical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 DOI; editorial/historical note; no original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71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nakebite admissions in Zimbabwe: pattern, clinical presentation and management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adult hospital data; no DOI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72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aving lives: assessing knowledge of school students — duplicate check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5205/6656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cluded (see study 41) — this entry is a duplicate search hit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73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re-hospital management and outcome of acute poisonings by ambulances in Russi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3109/15563650.2013.827707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snakebite-specific; general poisoning; not pediatric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74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linical features and treatment of 292 Chinese cobra snakebites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16/j.etap.2013.12.018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adult population; in-hospital focus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75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The effect of pre-hospital care for venomous snake bite on outcome in Nigeri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16/j.trstmh.2010.09.005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adult cohort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1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Venomous snakebites in children in South China (full text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80/15563650.2024.2341124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-hospital management only; no pre-hospital/first-aid outcomes data on pediatric subgroup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2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linical profile of snake bite in children at a tertiary care center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37506/ijfmt.v14i4.11514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sufficient data quality; inadequate methodology description; duplicate cohort concern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3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Pattern of snake bite cases at tertiary health care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and first aid treatment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 accessible full text; insufficient methodological detail; no DOI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Retrospective descriptive study of snake bites at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lipurduar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hospital, Indi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Unable to retrieve full text (no DOI); insufficient data quality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5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everity grading and outcomes of snakebite in South India (5 years retrospective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37506/v14/i1/2020/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jfmt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/192872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adult cohort; no pediatric subgroup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6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Epidemiological and clinical aspects of snakebites in Upper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Juruá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, Western Brazilian Amazoni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590/1809-4392201901561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Mixed adult/child population; no separate pediatric pre-hospital analysis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7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adequate knowledge about snakebite envenoming in Myanmar community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371/journal.pntd.0007171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dult community-based study; no pediatric-specific pre-hospital outcomes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8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Management and cost of snakebite injuries at a teaching hospital in western Keny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2688/f1000research.20268.1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mixed population; in-hospital costs focus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9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Why snakebite patients in Myanmar seek traditional healers despite hospital availability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371/journal.pntd.0006299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dult qualitative study; no pediatric-specific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10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re-hospital care and clinical outcome of snakebite in South Indi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77/0049475520966958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dult cohort only; no pediatric subgroup; in-hospital management focus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11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ompartment syndrome following snakebite in a boy (case report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16/j.ijscr.2023.108050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ingle case report excluded by design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12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mergencies and related mortality in Nicaragua (registry study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36/emermed-2019-209324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nakebite not disaggregated; no snakebite-specific pre-hospital outcome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13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ystematic review of human poisoning in Myanmar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3390/ijerph18073576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ystematic review; no original pediatric snakebite data; secondary source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14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Myocarditis complicating viper snake bite in a child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22506/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/2017/v24/i2/162427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ingle case report — excluded by design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15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mputation of a limb secondary to snakebite in a child (France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16/j.arcped.2016.12.013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ingle case report — excluded by design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T16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trospective review of rattlesnake bites in 100 children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23736/S0026-4946.16.04226-2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-hospital focus; minimal pre-hospital data extracted; possible duplicate cohort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17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Venomous snakebites in children in southern Croatia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16/j.toxicon.2016.01.057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-hospital management only; no pre-hospital or first-aid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18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Hyperglycemia as a risk factor in children after European viper bites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3109/15563650.2015.1113542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-hospital clinical study; no first-aid or pre-hospital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19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n epidemiological and clinical study of snake-bites in childhood (Australia 1989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5694/j.1326-5377.1989.tb136764.x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re-hospital data absent; in-hospital management; older study with inadequate methodology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20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nvenomation in children (historical review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Unable to retrieve full text; no DOI; insufficient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21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Venomous snakebite in two children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ase reports (n=2); excluded by design; no DOI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22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Impact of first aid training in management of snake bite victims in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Madi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valley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Unable to retrieve full text; no DOI; insufficient methodological detail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23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Controversies in treatment of pediatric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rotalinae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snake envenomation (review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16/S1522-8401(01)90005-9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view/guideline; no original pre-hospital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24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Diagnosis and treatment of confirmed and suspected snake bite: 46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cases (1992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5694/j.1326-5377.1992.tb139749.x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-hospital management focus; no first-aid/pre-hospital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25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uspected snakebite in children: 156 patients over 10 years (Australia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5694/j.1326-5377.1996.tb122122.x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-hospital retrospective; insufficient pre-hospital data; duplicate concern with other cohort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26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oral snake bites and envenomation in children: case series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97/PEC.0000000000000109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ase series; primarily in-hospital; insufficient pre-hospital detail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27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linical profile of snake bite in children (Eastern India, hospital-based) — duplicate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Duplicate cohort with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Pattanaik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2023 (included); same institutional cohort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28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nake bites at Fremantle Hospital (10 years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5694/j.1326-5377.1990.tb126315.x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adult mixed; no pre-hospital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29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rotalidae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envenomation in children (1993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97/00000637-199308000-00009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-hospital management only; no pre-hospital outcomes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30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Risk factors for high-grade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nvenomations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after French viper bites in children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97/PEC.0b013e31825cfd66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-hospital risk factors; no pre-hospital first-aid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31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Transporting children with toxicological emergencies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11/1742-6723.12221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snakebite-specific; general toxicological transport; no original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32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ontroversies and hazards in treatment of pit viper bites (1979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97/00007611-197908000-00002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Historical review/opinion; no original pediatric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T33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nake Bite in Children: Five Year Study from South-East Queensland (1978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111/j.1440-1754.1978.tb02993.x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In-hospital management; no pre-hospital data; methodological detail insufficient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34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Envenomation by Northern </w:t>
            </w:r>
            <w:proofErr w:type="spellStart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Blacktail</w:t>
            </w:r>
            <w:proofErr w:type="spellEnd"/>
            <w:r w:rsidRPr="007C0889">
              <w:rPr>
                <w:rFonts w:ascii="Times New Roman" w:hAnsi="Times New Roman" w:cs="Times New Roman"/>
                <w:sz w:val="24"/>
                <w:szCs w:val="24"/>
              </w:rPr>
              <w:t xml:space="preserve"> rattlesnake: case report (USA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97/01.pec.0000150989.03981.06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ingle case report — excluded by design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35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Venomous spiders, snakes, and scorpions in the United States (2009 review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3928/00904481-20090401-07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General review; not pediatric-specific; no original pre-hospital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36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nake bites and scorpion sting (chapter/review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view/editorial; no original pediatric snakebite data; unable to retrieve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37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nakebite: Action stat! (1987 editorial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97/00152193-198706000-00016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Editorial — excluded by design; no original data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38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An epidemiological study of snake-bite in childhood (Australia 1989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5694/j.1326-5377.1989.tb136764.x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Duplicate entry; same as FT19 — in-hospital data only; insufficient pre-hospital information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39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Clinical aspects and management of snake bites in emergency department (Turkey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4328/JCAM.2253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adult emergency department study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40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Snakebite deaths in Australia 1992-1994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5694/j.1326-5377.1995.tb124770.x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pediatric-specific; adult national epidemiology; no pre-hospital component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41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Venomous snake bite: Current concepts of treatment (review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view only; no original pediatric data; excluded by design</w:t>
            </w:r>
          </w:p>
        </w:tc>
      </w:tr>
      <w:tr w:rsidR="00DD2E10" w:rsidRPr="007C0889" w:rsidTr="00DD2E10">
        <w:tc>
          <w:tcPr>
            <w:tcW w:w="738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FT42</w:t>
            </w:r>
          </w:p>
        </w:tc>
        <w:tc>
          <w:tcPr>
            <w:tcW w:w="6997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North American snake envenomation: Diagnosis, treatment, and management (review)</w:t>
            </w:r>
          </w:p>
        </w:tc>
        <w:tc>
          <w:tcPr>
            <w:tcW w:w="3330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10.1016/j.emc.2004.01.007</w:t>
            </w:r>
          </w:p>
        </w:tc>
        <w:tc>
          <w:tcPr>
            <w:tcW w:w="4324" w:type="dxa"/>
          </w:tcPr>
          <w:p w:rsidR="00DD2E10" w:rsidRPr="007C0889" w:rsidRDefault="00DD2E10" w:rsidP="007C0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889">
              <w:rPr>
                <w:rFonts w:ascii="Times New Roman" w:hAnsi="Times New Roman" w:cs="Times New Roman"/>
                <w:sz w:val="24"/>
                <w:szCs w:val="24"/>
              </w:rPr>
              <w:t>Review; no original pediatric data; in-hospital focus</w:t>
            </w:r>
          </w:p>
        </w:tc>
      </w:tr>
    </w:tbl>
    <w:p w:rsidR="007C0889" w:rsidRPr="00DD2E10" w:rsidRDefault="007C0889" w:rsidP="00DD2E10">
      <w:pPr>
        <w:spacing w:before="80" w:after="200"/>
        <w:jc w:val="both"/>
        <w:rPr>
          <w:rFonts w:ascii="Times New Roman" w:hAnsi="Times New Roman" w:cs="Times New Roman"/>
          <w:sz w:val="24"/>
          <w:szCs w:val="24"/>
        </w:rPr>
      </w:pPr>
      <w:r w:rsidRPr="00DD2E10">
        <w:rPr>
          <w:rFonts w:ascii="Times New Roman" w:hAnsi="Times New Roman" w:cs="Times New Roman"/>
          <w:i/>
          <w:iCs/>
          <w:color w:val="444444"/>
          <w:sz w:val="24"/>
          <w:szCs w:val="24"/>
        </w:rPr>
        <w:t>Note: 9 reports sought for full-text review could not be retrieved. These were recorded as 'not retrieved' in the PRISMA flow diagram and excluded accordingly. The exclusion categories at full-text stage were: not pediatric-specific (n=17); no first-aid/pre-hospital care data (n=13); wrong study design (n=7); insufficient data quality/unclear methodology (n=3); duplicate data from the same cohort (n=2).</w:t>
      </w:r>
    </w:p>
    <w:sectPr w:rsidR="007C0889" w:rsidRPr="00DD2E10" w:rsidSect="007E22E8">
      <w:pgSz w:w="16838" w:h="11906" w:orient="landscape" w:code="9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Nirmala UI Semilight"/>
    <w:charset w:val="00"/>
    <w:family w:val="auto"/>
    <w:pitch w:val="variable"/>
    <w:sig w:usb0="00000003" w:usb1="00000000" w:usb2="000002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8F1A89"/>
    <w:multiLevelType w:val="hybridMultilevel"/>
    <w:tmpl w:val="8362A548"/>
    <w:lvl w:ilvl="0" w:tplc="6974EA72">
      <w:start w:val="1"/>
      <w:numFmt w:val="bullet"/>
      <w:lvlText w:val="●"/>
      <w:lvlJc w:val="left"/>
      <w:pPr>
        <w:ind w:left="720" w:hanging="360"/>
      </w:pPr>
    </w:lvl>
    <w:lvl w:ilvl="1" w:tplc="AFF01010">
      <w:start w:val="1"/>
      <w:numFmt w:val="bullet"/>
      <w:lvlText w:val="○"/>
      <w:lvlJc w:val="left"/>
      <w:pPr>
        <w:ind w:left="1440" w:hanging="360"/>
      </w:pPr>
    </w:lvl>
    <w:lvl w:ilvl="2" w:tplc="9A44C6A6">
      <w:start w:val="1"/>
      <w:numFmt w:val="bullet"/>
      <w:lvlText w:val="■"/>
      <w:lvlJc w:val="left"/>
      <w:pPr>
        <w:ind w:left="2160" w:hanging="360"/>
      </w:pPr>
    </w:lvl>
    <w:lvl w:ilvl="3" w:tplc="729C6B60">
      <w:start w:val="1"/>
      <w:numFmt w:val="bullet"/>
      <w:lvlText w:val="●"/>
      <w:lvlJc w:val="left"/>
      <w:pPr>
        <w:ind w:left="2880" w:hanging="360"/>
      </w:pPr>
    </w:lvl>
    <w:lvl w:ilvl="4" w:tplc="ADAABE7A">
      <w:start w:val="1"/>
      <w:numFmt w:val="bullet"/>
      <w:lvlText w:val="○"/>
      <w:lvlJc w:val="left"/>
      <w:pPr>
        <w:ind w:left="3600" w:hanging="360"/>
      </w:pPr>
    </w:lvl>
    <w:lvl w:ilvl="5" w:tplc="F6DC14C6">
      <w:start w:val="1"/>
      <w:numFmt w:val="bullet"/>
      <w:lvlText w:val="■"/>
      <w:lvlJc w:val="left"/>
      <w:pPr>
        <w:ind w:left="4320" w:hanging="360"/>
      </w:pPr>
    </w:lvl>
    <w:lvl w:ilvl="6" w:tplc="75361C32">
      <w:start w:val="1"/>
      <w:numFmt w:val="bullet"/>
      <w:lvlText w:val="●"/>
      <w:lvlJc w:val="left"/>
      <w:pPr>
        <w:ind w:left="5040" w:hanging="360"/>
      </w:pPr>
    </w:lvl>
    <w:lvl w:ilvl="7" w:tplc="FF8407CC">
      <w:start w:val="1"/>
      <w:numFmt w:val="bullet"/>
      <w:lvlText w:val="●"/>
      <w:lvlJc w:val="left"/>
      <w:pPr>
        <w:ind w:left="5760" w:hanging="360"/>
      </w:pPr>
    </w:lvl>
    <w:lvl w:ilvl="8" w:tplc="7EF62186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CDA"/>
    <w:rsid w:val="003101ED"/>
    <w:rsid w:val="003951B0"/>
    <w:rsid w:val="00457CDA"/>
    <w:rsid w:val="007C0889"/>
    <w:rsid w:val="007E22E8"/>
    <w:rsid w:val="00C347AE"/>
    <w:rsid w:val="00DC2437"/>
    <w:rsid w:val="00DD2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027E5"/>
  <w15:docId w15:val="{250763D7-199B-4876-B47F-BE4FF3482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lang w:val="en-US" w:eastAsia="en-US" w:bidi="si-LK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table" w:styleId="TableGrid">
    <w:name w:val="Table Grid"/>
    <w:basedOn w:val="TableNormal"/>
    <w:uiPriority w:val="39"/>
    <w:rsid w:val="007C08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C088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30AEA5-8A34-49BA-AB10-349191928F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161</Words>
  <Characters>23721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Kannan.RK</cp:lastModifiedBy>
  <cp:revision>2</cp:revision>
  <dcterms:created xsi:type="dcterms:W3CDTF">2026-07-13T08:49:00Z</dcterms:created>
  <dcterms:modified xsi:type="dcterms:W3CDTF">2026-07-13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b33464-f748-45e5-b2f6-6d6dfccb4bb9</vt:lpwstr>
  </property>
</Properties>
</file>